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C9C" w:rsidRDefault="00667061">
      <w:pPr>
        <w:rPr>
          <w:rFonts w:ascii="Arial" w:hAnsi="Arial" w:cs="Arial"/>
          <w:b/>
          <w:sz w:val="22"/>
        </w:rPr>
      </w:pPr>
      <w:r w:rsidRPr="00667061">
        <w:rPr>
          <w:rFonts w:ascii="Arial" w:hAnsi="Arial" w:cs="Arial"/>
          <w:b/>
          <w:sz w:val="22"/>
        </w:rPr>
        <w:t xml:space="preserve">Additional 1: Table S1. The added clinical information </w:t>
      </w:r>
      <w:r w:rsidR="00C43C24">
        <w:rPr>
          <w:rFonts w:ascii="Arial" w:hAnsi="Arial" w:cs="Arial" w:hint="eastAsia"/>
          <w:b/>
          <w:sz w:val="22"/>
        </w:rPr>
        <w:t>of</w:t>
      </w:r>
      <w:r w:rsidRPr="00667061">
        <w:rPr>
          <w:rFonts w:ascii="Arial" w:hAnsi="Arial" w:cs="Arial"/>
          <w:b/>
          <w:sz w:val="22"/>
        </w:rPr>
        <w:t xml:space="preserve"> </w:t>
      </w:r>
      <w:r w:rsidR="00B309E0">
        <w:rPr>
          <w:rFonts w:ascii="Arial" w:hAnsi="Arial" w:cs="Arial" w:hint="eastAsia"/>
          <w:b/>
          <w:sz w:val="22"/>
        </w:rPr>
        <w:t>r</w:t>
      </w:r>
      <w:r w:rsidRPr="00667061">
        <w:rPr>
          <w:rFonts w:ascii="Arial" w:hAnsi="Arial" w:cs="Arial"/>
          <w:b/>
          <w:sz w:val="22"/>
        </w:rPr>
        <w:t xml:space="preserve">ectal cancer patients </w:t>
      </w:r>
      <w:r w:rsidR="00C43C24">
        <w:rPr>
          <w:rFonts w:ascii="Arial" w:hAnsi="Arial" w:cs="Arial" w:hint="eastAsia"/>
          <w:b/>
          <w:sz w:val="22"/>
        </w:rPr>
        <w:t>used in this study</w:t>
      </w:r>
    </w:p>
    <w:p w:rsidR="00667061" w:rsidRDefault="00667061">
      <w:pPr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 xml:space="preserve"> </w:t>
      </w:r>
    </w:p>
    <w:tbl>
      <w:tblPr>
        <w:tblW w:w="6521" w:type="dxa"/>
        <w:tblInd w:w="108" w:type="dxa"/>
        <w:tblLook w:val="04A0"/>
      </w:tblPr>
      <w:tblGrid>
        <w:gridCol w:w="3119"/>
        <w:gridCol w:w="283"/>
        <w:gridCol w:w="3119"/>
      </w:tblGrid>
      <w:tr w:rsidR="00C43C24" w:rsidRPr="00C43C24" w:rsidTr="001E3F0C">
        <w:trPr>
          <w:trHeight w:val="780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tal cancer patients</w:t>
            </w:r>
          </w:p>
        </w:tc>
      </w:tr>
      <w:tr w:rsidR="00C43C24" w:rsidRPr="00C43C24" w:rsidTr="001E3F0C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3C24" w:rsidRPr="00BF7954" w:rsidRDefault="00C43C24" w:rsidP="006670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</w:tr>
      <w:tr w:rsidR="00C43C24" w:rsidRPr="00C43C24" w:rsidTr="001E3F0C">
        <w:trPr>
          <w:trHeight w:val="5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</w:t>
            </w:r>
            <w:r w:rsidR="00B309E0" w:rsidRPr="00BF79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F79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(kg, </w:t>
            </w:r>
            <w:proofErr w:type="spellStart"/>
            <w:r w:rsidRPr="00BF79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,range</w:t>
            </w:r>
            <w:proofErr w:type="spellEnd"/>
            <w:r w:rsidRPr="00BF79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3C24" w:rsidRPr="00BF7954" w:rsidRDefault="00C43C24" w:rsidP="006670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  35-87</w:t>
            </w:r>
          </w:p>
        </w:tc>
      </w:tr>
      <w:tr w:rsidR="00C43C24" w:rsidRPr="00C43C24" w:rsidTr="001E3F0C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 los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3C24" w:rsidRPr="00BF7954" w:rsidRDefault="00C43C24" w:rsidP="006670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3C24" w:rsidRPr="00C43C24" w:rsidTr="001E3F0C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3C24" w:rsidRPr="00BF7954" w:rsidRDefault="00C43C24" w:rsidP="006670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 (67.7%)</w:t>
            </w:r>
          </w:p>
        </w:tc>
      </w:tr>
      <w:tr w:rsidR="00C43C24" w:rsidRPr="00C43C24" w:rsidTr="001E3F0C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﹤</w:t>
            </w:r>
            <w:r w:rsidRPr="00BF79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5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3C24" w:rsidRPr="00BF7954" w:rsidRDefault="00C43C24" w:rsidP="006670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 (16.5%)</w:t>
            </w:r>
          </w:p>
        </w:tc>
      </w:tr>
      <w:tr w:rsidR="00C43C24" w:rsidRPr="00C43C24" w:rsidTr="001E3F0C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≥5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3C24" w:rsidRPr="00BF7954" w:rsidRDefault="00C43C24" w:rsidP="006670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 (15.8%)</w:t>
            </w:r>
          </w:p>
        </w:tc>
      </w:tr>
      <w:tr w:rsidR="00C43C24" w:rsidRPr="00C43C24" w:rsidTr="001E3F0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  <w:r w:rsidR="00B309E0" w:rsidRPr="00BF79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F79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kg/m</w:t>
            </w:r>
            <w:r w:rsidRPr="00BF79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BF79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3C24" w:rsidRPr="00BF7954" w:rsidRDefault="00C43C24" w:rsidP="006670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3C24" w:rsidRPr="00C43C24" w:rsidTr="001E3F0C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&lt;18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3C24" w:rsidRPr="00BF7954" w:rsidRDefault="00C43C24" w:rsidP="006670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6.3%)</w:t>
            </w:r>
          </w:p>
        </w:tc>
      </w:tr>
      <w:tr w:rsidR="00C43C24" w:rsidRPr="00C43C24" w:rsidTr="001E3F0C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&lt;BMI&lt;24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3C24" w:rsidRPr="00BF7954" w:rsidRDefault="00C43C24" w:rsidP="006670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 (81.1%)</w:t>
            </w:r>
          </w:p>
        </w:tc>
      </w:tr>
      <w:tr w:rsidR="00C43C24" w:rsidRPr="00C43C24" w:rsidTr="001E3F0C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&lt;BMI&lt;29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3C24" w:rsidRPr="00BF7954" w:rsidRDefault="00C43C24" w:rsidP="006670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11.8%)</w:t>
            </w:r>
          </w:p>
        </w:tc>
      </w:tr>
      <w:tr w:rsidR="00C43C24" w:rsidRPr="00C43C24" w:rsidTr="001E3F0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&gt;3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3C24" w:rsidRPr="00BF7954" w:rsidRDefault="00C43C24" w:rsidP="006670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43C24" w:rsidRPr="00BF7954" w:rsidRDefault="00C43C24" w:rsidP="006670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0.8%)</w:t>
            </w:r>
          </w:p>
        </w:tc>
      </w:tr>
    </w:tbl>
    <w:p w:rsidR="00667061" w:rsidRPr="00667061" w:rsidRDefault="00667061">
      <w:pPr>
        <w:rPr>
          <w:rFonts w:ascii="Arial" w:hAnsi="Arial" w:cs="Arial"/>
          <w:b/>
          <w:sz w:val="22"/>
        </w:rPr>
      </w:pPr>
    </w:p>
    <w:sectPr w:rsidR="00667061" w:rsidRPr="00667061" w:rsidSect="00987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7853" w:rsidRDefault="00347853" w:rsidP="00B309E0">
      <w:r>
        <w:separator/>
      </w:r>
    </w:p>
  </w:endnote>
  <w:endnote w:type="continuationSeparator" w:id="0">
    <w:p w:rsidR="00347853" w:rsidRDefault="00347853" w:rsidP="00B309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7853" w:rsidRDefault="00347853" w:rsidP="00B309E0">
      <w:r>
        <w:separator/>
      </w:r>
    </w:p>
  </w:footnote>
  <w:footnote w:type="continuationSeparator" w:id="0">
    <w:p w:rsidR="00347853" w:rsidRDefault="00347853" w:rsidP="00B309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7061"/>
    <w:rsid w:val="001E3F0C"/>
    <w:rsid w:val="00347853"/>
    <w:rsid w:val="00353FDE"/>
    <w:rsid w:val="005A5912"/>
    <w:rsid w:val="00667061"/>
    <w:rsid w:val="006F2FE3"/>
    <w:rsid w:val="00840E0D"/>
    <w:rsid w:val="00987C9C"/>
    <w:rsid w:val="009F39FF"/>
    <w:rsid w:val="00AB0FFF"/>
    <w:rsid w:val="00AD7B02"/>
    <w:rsid w:val="00B22775"/>
    <w:rsid w:val="00B309E0"/>
    <w:rsid w:val="00BF7954"/>
    <w:rsid w:val="00C43C24"/>
    <w:rsid w:val="00D04A2B"/>
    <w:rsid w:val="00E40B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3FDE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353FD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53FD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53FD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353FDE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353FDE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B309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309E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30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309E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E3F0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E3F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23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5891</dc:creator>
  <cp:keywords/>
  <dc:description/>
  <cp:lastModifiedBy>juanjuan5891</cp:lastModifiedBy>
  <cp:revision>7</cp:revision>
  <dcterms:created xsi:type="dcterms:W3CDTF">2013-09-14T09:51:00Z</dcterms:created>
  <dcterms:modified xsi:type="dcterms:W3CDTF">2013-09-16T05:13:00Z</dcterms:modified>
</cp:coreProperties>
</file>